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288" w:type="dxa"/>
        <w:tblInd w:w="-72" w:type="dxa"/>
        <w:tblLook w:val="01E0" w:firstRow="1" w:lastRow="1" w:firstColumn="1" w:lastColumn="1" w:noHBand="0" w:noVBand="0"/>
      </w:tblPr>
      <w:tblGrid>
        <w:gridCol w:w="3849"/>
        <w:gridCol w:w="1983"/>
        <w:gridCol w:w="2287"/>
        <w:gridCol w:w="1966"/>
        <w:gridCol w:w="2100"/>
        <w:gridCol w:w="2103"/>
      </w:tblGrid>
      <w:tr w:rsidR="000823EB" w:rsidRPr="007607A9" w:rsidTr="000B0DB1">
        <w:tc>
          <w:tcPr>
            <w:tcW w:w="3849" w:type="dxa"/>
            <w:tcBorders>
              <w:top w:val="single" w:sz="4" w:space="0" w:color="auto"/>
              <w:bottom w:val="single" w:sz="4" w:space="0" w:color="auto"/>
            </w:tcBorders>
          </w:tcPr>
          <w:p w:rsidR="000823EB" w:rsidRPr="007607A9" w:rsidRDefault="000823EB" w:rsidP="00584134">
            <w:pPr>
              <w:rPr>
                <w:b/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br w:type="page"/>
            </w:r>
            <w:r w:rsidRPr="007607A9">
              <w:rPr>
                <w:b/>
                <w:sz w:val="22"/>
                <w:szCs w:val="22"/>
              </w:rPr>
              <w:t xml:space="preserve">Creatinine-based </w:t>
            </w:r>
            <w:proofErr w:type="spellStart"/>
            <w:r w:rsidRPr="007607A9">
              <w:rPr>
                <w:b/>
                <w:sz w:val="22"/>
                <w:szCs w:val="22"/>
              </w:rPr>
              <w:t>eGFR</w:t>
            </w:r>
            <w:proofErr w:type="spellEnd"/>
            <w:r w:rsidRPr="007607A9">
              <w:rPr>
                <w:b/>
                <w:sz w:val="22"/>
                <w:szCs w:val="22"/>
              </w:rPr>
              <w:t xml:space="preserve">, </w:t>
            </w:r>
            <w:r w:rsidRPr="007607A9">
              <w:rPr>
                <w:sz w:val="22"/>
                <w:szCs w:val="22"/>
              </w:rPr>
              <w:t>ml/min/1.73m</w:t>
            </w:r>
            <w:r w:rsidRPr="007607A9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:rsidR="000823EB" w:rsidRPr="007607A9" w:rsidRDefault="000823EB" w:rsidP="00584134">
            <w:pPr>
              <w:rPr>
                <w:b/>
                <w:sz w:val="22"/>
                <w:szCs w:val="22"/>
              </w:rPr>
            </w:pPr>
            <w:r w:rsidRPr="007607A9">
              <w:rPr>
                <w:b/>
                <w:sz w:val="22"/>
                <w:szCs w:val="22"/>
              </w:rPr>
              <w:t>≥90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:rsidR="000823EB" w:rsidRPr="007607A9" w:rsidRDefault="000823EB" w:rsidP="00584134">
            <w:pPr>
              <w:rPr>
                <w:b/>
                <w:sz w:val="22"/>
                <w:szCs w:val="22"/>
              </w:rPr>
            </w:pPr>
            <w:r w:rsidRPr="007607A9">
              <w:rPr>
                <w:b/>
                <w:sz w:val="22"/>
                <w:szCs w:val="22"/>
              </w:rPr>
              <w:t>60-89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:rsidR="000823EB" w:rsidRPr="007607A9" w:rsidRDefault="000823EB" w:rsidP="00584134">
            <w:pPr>
              <w:rPr>
                <w:b/>
                <w:sz w:val="22"/>
                <w:szCs w:val="22"/>
              </w:rPr>
            </w:pPr>
            <w:r w:rsidRPr="007607A9">
              <w:rPr>
                <w:b/>
                <w:sz w:val="22"/>
                <w:szCs w:val="22"/>
              </w:rPr>
              <w:t>30-59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</w:tcPr>
          <w:p w:rsidR="000823EB" w:rsidRPr="007607A9" w:rsidRDefault="000823EB" w:rsidP="00584134">
            <w:pPr>
              <w:rPr>
                <w:b/>
                <w:sz w:val="22"/>
                <w:szCs w:val="22"/>
              </w:rPr>
            </w:pPr>
            <w:r w:rsidRPr="007607A9">
              <w:rPr>
                <w:b/>
                <w:sz w:val="22"/>
                <w:szCs w:val="22"/>
              </w:rPr>
              <w:t>&lt;30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:rsidR="000823EB" w:rsidRPr="007607A9" w:rsidRDefault="000823EB" w:rsidP="00584134">
            <w:pPr>
              <w:rPr>
                <w:b/>
                <w:sz w:val="22"/>
                <w:szCs w:val="22"/>
              </w:rPr>
            </w:pPr>
            <w:r w:rsidRPr="007607A9">
              <w:rPr>
                <w:b/>
                <w:sz w:val="22"/>
                <w:szCs w:val="22"/>
              </w:rPr>
              <w:t>P for Trend</w:t>
            </w:r>
          </w:p>
        </w:tc>
      </w:tr>
      <w:tr w:rsidR="000823EB" w:rsidRPr="007607A9" w:rsidTr="000B0DB1">
        <w:tc>
          <w:tcPr>
            <w:tcW w:w="3849" w:type="dxa"/>
            <w:tcBorders>
              <w:top w:val="single" w:sz="4" w:space="0" w:color="auto"/>
            </w:tcBorders>
          </w:tcPr>
          <w:p w:rsidR="000823EB" w:rsidRPr="007607A9" w:rsidRDefault="000823EB" w:rsidP="00584134">
            <w:pPr>
              <w:rPr>
                <w:b/>
                <w:sz w:val="22"/>
                <w:szCs w:val="22"/>
              </w:rPr>
            </w:pPr>
          </w:p>
        </w:tc>
        <w:tc>
          <w:tcPr>
            <w:tcW w:w="1983" w:type="dxa"/>
            <w:tcBorders>
              <w:top w:val="single" w:sz="4" w:space="0" w:color="auto"/>
            </w:tcBorders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  <w:tc>
          <w:tcPr>
            <w:tcW w:w="2287" w:type="dxa"/>
            <w:tcBorders>
              <w:top w:val="single" w:sz="4" w:space="0" w:color="auto"/>
            </w:tcBorders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  <w:tc>
          <w:tcPr>
            <w:tcW w:w="1966" w:type="dxa"/>
            <w:tcBorders>
              <w:top w:val="single" w:sz="4" w:space="0" w:color="auto"/>
            </w:tcBorders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single" w:sz="4" w:space="0" w:color="auto"/>
            </w:tcBorders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  <w:tc>
          <w:tcPr>
            <w:tcW w:w="2103" w:type="dxa"/>
            <w:tcBorders>
              <w:top w:val="single" w:sz="4" w:space="0" w:color="auto"/>
            </w:tcBorders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</w:tr>
      <w:tr w:rsidR="000823EB" w:rsidRPr="007607A9" w:rsidTr="000B0DB1">
        <w:tc>
          <w:tcPr>
            <w:tcW w:w="3849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b/>
                <w:sz w:val="22"/>
                <w:szCs w:val="22"/>
              </w:rPr>
              <w:t>All-cause mortality</w:t>
            </w:r>
          </w:p>
        </w:tc>
        <w:tc>
          <w:tcPr>
            <w:tcW w:w="198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  <w:tc>
          <w:tcPr>
            <w:tcW w:w="2287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  <w:tc>
          <w:tcPr>
            <w:tcW w:w="1966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  <w:tc>
          <w:tcPr>
            <w:tcW w:w="2100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  <w:tc>
          <w:tcPr>
            <w:tcW w:w="210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</w:tr>
      <w:tr w:rsidR="000823EB" w:rsidRPr="007607A9" w:rsidTr="000B0DB1">
        <w:tc>
          <w:tcPr>
            <w:tcW w:w="3849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No patients</w:t>
            </w:r>
          </w:p>
        </w:tc>
        <w:tc>
          <w:tcPr>
            <w:tcW w:w="198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2089</w:t>
            </w:r>
          </w:p>
        </w:tc>
        <w:tc>
          <w:tcPr>
            <w:tcW w:w="2287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714</w:t>
            </w:r>
          </w:p>
        </w:tc>
        <w:tc>
          <w:tcPr>
            <w:tcW w:w="1966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706</w:t>
            </w:r>
          </w:p>
        </w:tc>
        <w:tc>
          <w:tcPr>
            <w:tcW w:w="2100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52</w:t>
            </w:r>
          </w:p>
        </w:tc>
        <w:tc>
          <w:tcPr>
            <w:tcW w:w="210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</w:tr>
      <w:tr w:rsidR="000823EB" w:rsidRPr="007607A9" w:rsidTr="000B0DB1">
        <w:tc>
          <w:tcPr>
            <w:tcW w:w="3849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Person-years (</w:t>
            </w:r>
            <w:proofErr w:type="spellStart"/>
            <w:r w:rsidRPr="007607A9">
              <w:rPr>
                <w:sz w:val="22"/>
                <w:szCs w:val="22"/>
              </w:rPr>
              <w:t>py</w:t>
            </w:r>
            <w:proofErr w:type="spellEnd"/>
            <w:r w:rsidRPr="007607A9">
              <w:rPr>
                <w:sz w:val="22"/>
                <w:szCs w:val="22"/>
              </w:rPr>
              <w:t>)</w:t>
            </w:r>
          </w:p>
        </w:tc>
        <w:tc>
          <w:tcPr>
            <w:tcW w:w="198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3878.18</w:t>
            </w:r>
          </w:p>
        </w:tc>
        <w:tc>
          <w:tcPr>
            <w:tcW w:w="2287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0689.62</w:t>
            </w:r>
          </w:p>
        </w:tc>
        <w:tc>
          <w:tcPr>
            <w:tcW w:w="1966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4027.04</w:t>
            </w:r>
          </w:p>
        </w:tc>
        <w:tc>
          <w:tcPr>
            <w:tcW w:w="2100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245.57</w:t>
            </w:r>
          </w:p>
        </w:tc>
        <w:tc>
          <w:tcPr>
            <w:tcW w:w="210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</w:tr>
      <w:tr w:rsidR="000823EB" w:rsidRPr="007607A9" w:rsidTr="000B0DB1">
        <w:tc>
          <w:tcPr>
            <w:tcW w:w="3849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No deaths</w:t>
            </w:r>
          </w:p>
        </w:tc>
        <w:tc>
          <w:tcPr>
            <w:tcW w:w="198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283</w:t>
            </w:r>
          </w:p>
        </w:tc>
        <w:tc>
          <w:tcPr>
            <w:tcW w:w="2287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358</w:t>
            </w:r>
          </w:p>
        </w:tc>
        <w:tc>
          <w:tcPr>
            <w:tcW w:w="1966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207</w:t>
            </w:r>
          </w:p>
        </w:tc>
        <w:tc>
          <w:tcPr>
            <w:tcW w:w="2100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25</w:t>
            </w:r>
          </w:p>
        </w:tc>
        <w:tc>
          <w:tcPr>
            <w:tcW w:w="210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</w:tr>
      <w:tr w:rsidR="000823EB" w:rsidRPr="007607A9" w:rsidTr="000B0DB1">
        <w:tc>
          <w:tcPr>
            <w:tcW w:w="3849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 xml:space="preserve">AR per 100 </w:t>
            </w:r>
            <w:proofErr w:type="spellStart"/>
            <w:r w:rsidRPr="007607A9">
              <w:rPr>
                <w:sz w:val="22"/>
                <w:szCs w:val="22"/>
              </w:rPr>
              <w:t>py</w:t>
            </w:r>
            <w:proofErr w:type="spellEnd"/>
            <w:r w:rsidRPr="007607A9">
              <w:rPr>
                <w:sz w:val="22"/>
                <w:szCs w:val="22"/>
              </w:rPr>
              <w:t xml:space="preserve"> (95%-CI)</w:t>
            </w:r>
          </w:p>
        </w:tc>
        <w:tc>
          <w:tcPr>
            <w:tcW w:w="198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2.04 (1.82 to 2.29)</w:t>
            </w:r>
          </w:p>
        </w:tc>
        <w:tc>
          <w:tcPr>
            <w:tcW w:w="2287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3.35 (3.02 to 3.71)</w:t>
            </w:r>
          </w:p>
        </w:tc>
        <w:tc>
          <w:tcPr>
            <w:tcW w:w="1966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5.14 (4.50 to 5.87)</w:t>
            </w:r>
          </w:p>
        </w:tc>
        <w:tc>
          <w:tcPr>
            <w:tcW w:w="2100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0.18 (6.99 to 14.60)</w:t>
            </w:r>
          </w:p>
        </w:tc>
        <w:tc>
          <w:tcPr>
            <w:tcW w:w="210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</w:tr>
      <w:tr w:rsidR="000823EB" w:rsidRPr="007607A9" w:rsidTr="000B0DB1">
        <w:tc>
          <w:tcPr>
            <w:tcW w:w="3849" w:type="dxa"/>
          </w:tcPr>
          <w:p w:rsidR="000823EB" w:rsidRPr="007607A9" w:rsidRDefault="000823EB" w:rsidP="00584134">
            <w:pPr>
              <w:rPr>
                <w:b/>
                <w:sz w:val="22"/>
                <w:szCs w:val="22"/>
              </w:rPr>
            </w:pPr>
          </w:p>
        </w:tc>
        <w:tc>
          <w:tcPr>
            <w:tcW w:w="198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  <w:tc>
          <w:tcPr>
            <w:tcW w:w="2287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  <w:tc>
          <w:tcPr>
            <w:tcW w:w="1966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  <w:tc>
          <w:tcPr>
            <w:tcW w:w="2100" w:type="dxa"/>
          </w:tcPr>
          <w:p w:rsidR="000823EB" w:rsidRPr="007607A9" w:rsidRDefault="000823EB" w:rsidP="0058413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0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</w:tr>
      <w:tr w:rsidR="000823EB" w:rsidRPr="007607A9" w:rsidTr="000B0DB1">
        <w:tc>
          <w:tcPr>
            <w:tcW w:w="3849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Crude</w:t>
            </w:r>
          </w:p>
        </w:tc>
        <w:tc>
          <w:tcPr>
            <w:tcW w:w="198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</w:t>
            </w:r>
          </w:p>
        </w:tc>
        <w:tc>
          <w:tcPr>
            <w:tcW w:w="2287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.68 (1.44 to 1.96)</w:t>
            </w:r>
          </w:p>
        </w:tc>
        <w:tc>
          <w:tcPr>
            <w:tcW w:w="1966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2.66 (2.23 to 3.19)</w:t>
            </w:r>
          </w:p>
        </w:tc>
        <w:tc>
          <w:tcPr>
            <w:tcW w:w="2100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5.47 (3.63 to 8.23)</w:t>
            </w:r>
          </w:p>
        </w:tc>
        <w:tc>
          <w:tcPr>
            <w:tcW w:w="210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&lt;0.001</w:t>
            </w:r>
          </w:p>
        </w:tc>
      </w:tr>
      <w:tr w:rsidR="000823EB" w:rsidRPr="007607A9" w:rsidTr="000B0DB1">
        <w:tc>
          <w:tcPr>
            <w:tcW w:w="3849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Age &amp; sex adj.</w:t>
            </w:r>
          </w:p>
        </w:tc>
        <w:tc>
          <w:tcPr>
            <w:tcW w:w="198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</w:t>
            </w:r>
          </w:p>
        </w:tc>
        <w:tc>
          <w:tcPr>
            <w:tcW w:w="2287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.28 (1.08 to 1.51)</w:t>
            </w:r>
          </w:p>
        </w:tc>
        <w:tc>
          <w:tcPr>
            <w:tcW w:w="1966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.91 (1.58 to 2.32)</w:t>
            </w:r>
          </w:p>
        </w:tc>
        <w:tc>
          <w:tcPr>
            <w:tcW w:w="2100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3.25 (2.14 to 4.94)</w:t>
            </w:r>
          </w:p>
        </w:tc>
        <w:tc>
          <w:tcPr>
            <w:tcW w:w="210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&lt;0.001</w:t>
            </w:r>
          </w:p>
        </w:tc>
      </w:tr>
      <w:tr w:rsidR="000823EB" w:rsidRPr="007607A9" w:rsidTr="000B0DB1">
        <w:tc>
          <w:tcPr>
            <w:tcW w:w="3849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Model 1</w:t>
            </w:r>
          </w:p>
        </w:tc>
        <w:tc>
          <w:tcPr>
            <w:tcW w:w="1983" w:type="dxa"/>
          </w:tcPr>
          <w:p w:rsidR="000823EB" w:rsidRPr="007607A9" w:rsidRDefault="000823EB" w:rsidP="00584134">
            <w:pPr>
              <w:spacing w:after="40"/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</w:t>
            </w:r>
          </w:p>
        </w:tc>
        <w:tc>
          <w:tcPr>
            <w:tcW w:w="2287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.25 (1.06 to 1.48)</w:t>
            </w:r>
          </w:p>
        </w:tc>
        <w:tc>
          <w:tcPr>
            <w:tcW w:w="1966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.85 (1.52 to 2.25)</w:t>
            </w:r>
          </w:p>
        </w:tc>
        <w:tc>
          <w:tcPr>
            <w:tcW w:w="2100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2.85 (1.87 to 4.35)</w:t>
            </w:r>
          </w:p>
        </w:tc>
        <w:tc>
          <w:tcPr>
            <w:tcW w:w="210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&lt;0.001</w:t>
            </w:r>
          </w:p>
        </w:tc>
      </w:tr>
      <w:tr w:rsidR="000823EB" w:rsidRPr="007607A9" w:rsidTr="000B0DB1">
        <w:tc>
          <w:tcPr>
            <w:tcW w:w="3849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Model 2</w:t>
            </w:r>
          </w:p>
        </w:tc>
        <w:tc>
          <w:tcPr>
            <w:tcW w:w="1983" w:type="dxa"/>
          </w:tcPr>
          <w:p w:rsidR="000823EB" w:rsidRPr="007607A9" w:rsidRDefault="000823EB" w:rsidP="00584134">
            <w:pPr>
              <w:spacing w:after="40"/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</w:t>
            </w:r>
          </w:p>
        </w:tc>
        <w:tc>
          <w:tcPr>
            <w:tcW w:w="2287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.24 (1.05 to 1.47)</w:t>
            </w:r>
          </w:p>
        </w:tc>
        <w:tc>
          <w:tcPr>
            <w:tcW w:w="1966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.81 (1.49 to 2.21)</w:t>
            </w:r>
          </w:p>
        </w:tc>
        <w:tc>
          <w:tcPr>
            <w:tcW w:w="2100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2.80 (1.83 to 4.26)</w:t>
            </w:r>
          </w:p>
        </w:tc>
        <w:tc>
          <w:tcPr>
            <w:tcW w:w="210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&lt;0.001</w:t>
            </w:r>
          </w:p>
        </w:tc>
      </w:tr>
      <w:tr w:rsidR="000823EB" w:rsidRPr="007607A9" w:rsidTr="000B0DB1">
        <w:tc>
          <w:tcPr>
            <w:tcW w:w="3849" w:type="dxa"/>
          </w:tcPr>
          <w:p w:rsidR="000823EB" w:rsidRPr="007607A9" w:rsidRDefault="000823EB" w:rsidP="00584134">
            <w:pPr>
              <w:rPr>
                <w:b/>
                <w:sz w:val="22"/>
                <w:szCs w:val="22"/>
              </w:rPr>
            </w:pPr>
          </w:p>
        </w:tc>
        <w:tc>
          <w:tcPr>
            <w:tcW w:w="198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  <w:tc>
          <w:tcPr>
            <w:tcW w:w="2287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  <w:tc>
          <w:tcPr>
            <w:tcW w:w="1966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  <w:tc>
          <w:tcPr>
            <w:tcW w:w="2100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  <w:tc>
          <w:tcPr>
            <w:tcW w:w="210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</w:tr>
      <w:tr w:rsidR="000823EB" w:rsidRPr="007607A9" w:rsidTr="000B0DB1">
        <w:tc>
          <w:tcPr>
            <w:tcW w:w="3849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b/>
                <w:sz w:val="22"/>
                <w:szCs w:val="22"/>
              </w:rPr>
              <w:t>Cardiovascular mortality</w:t>
            </w:r>
          </w:p>
        </w:tc>
        <w:tc>
          <w:tcPr>
            <w:tcW w:w="198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  <w:tc>
          <w:tcPr>
            <w:tcW w:w="2287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  <w:tc>
          <w:tcPr>
            <w:tcW w:w="1966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  <w:tc>
          <w:tcPr>
            <w:tcW w:w="2100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  <w:tc>
          <w:tcPr>
            <w:tcW w:w="210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</w:tr>
      <w:tr w:rsidR="000823EB" w:rsidRPr="007607A9" w:rsidTr="000B0DB1">
        <w:tc>
          <w:tcPr>
            <w:tcW w:w="3849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No deaths</w:t>
            </w:r>
          </w:p>
        </w:tc>
        <w:tc>
          <w:tcPr>
            <w:tcW w:w="198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99</w:t>
            </w:r>
          </w:p>
        </w:tc>
        <w:tc>
          <w:tcPr>
            <w:tcW w:w="2287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62</w:t>
            </w:r>
          </w:p>
        </w:tc>
        <w:tc>
          <w:tcPr>
            <w:tcW w:w="1966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95</w:t>
            </w:r>
          </w:p>
        </w:tc>
        <w:tc>
          <w:tcPr>
            <w:tcW w:w="2100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4</w:t>
            </w:r>
          </w:p>
        </w:tc>
        <w:tc>
          <w:tcPr>
            <w:tcW w:w="210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</w:tr>
      <w:tr w:rsidR="000823EB" w:rsidRPr="007607A9" w:rsidTr="000B0DB1">
        <w:tc>
          <w:tcPr>
            <w:tcW w:w="3849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Crude</w:t>
            </w:r>
          </w:p>
        </w:tc>
        <w:tc>
          <w:tcPr>
            <w:tcW w:w="198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</w:t>
            </w:r>
          </w:p>
        </w:tc>
        <w:tc>
          <w:tcPr>
            <w:tcW w:w="2287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2.18 (1.70 to 2.80)</w:t>
            </w:r>
          </w:p>
        </w:tc>
        <w:tc>
          <w:tcPr>
            <w:tcW w:w="1966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3.50 (2.64 to 4.64)</w:t>
            </w:r>
          </w:p>
        </w:tc>
        <w:tc>
          <w:tcPr>
            <w:tcW w:w="2100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8.70 (4.96 to 15.23)</w:t>
            </w:r>
          </w:p>
        </w:tc>
        <w:tc>
          <w:tcPr>
            <w:tcW w:w="210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&lt;0.001</w:t>
            </w:r>
          </w:p>
        </w:tc>
      </w:tr>
      <w:tr w:rsidR="000823EB" w:rsidRPr="007607A9" w:rsidTr="000B0DB1">
        <w:tc>
          <w:tcPr>
            <w:tcW w:w="3849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Age &amp; sex adj.</w:t>
            </w:r>
          </w:p>
        </w:tc>
        <w:tc>
          <w:tcPr>
            <w:tcW w:w="198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</w:t>
            </w:r>
          </w:p>
        </w:tc>
        <w:tc>
          <w:tcPr>
            <w:tcW w:w="2287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.62 (1.24 to 2.12)</w:t>
            </w:r>
          </w:p>
        </w:tc>
        <w:tc>
          <w:tcPr>
            <w:tcW w:w="1966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2.44 (1.81 to 3.30)</w:t>
            </w:r>
          </w:p>
        </w:tc>
        <w:tc>
          <w:tcPr>
            <w:tcW w:w="2100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5.02 (2.82 to 8.95)</w:t>
            </w:r>
          </w:p>
        </w:tc>
        <w:tc>
          <w:tcPr>
            <w:tcW w:w="210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&lt;0.001</w:t>
            </w:r>
          </w:p>
        </w:tc>
      </w:tr>
      <w:tr w:rsidR="000823EB" w:rsidRPr="007607A9" w:rsidTr="000B0DB1">
        <w:tc>
          <w:tcPr>
            <w:tcW w:w="3849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Model 1</w:t>
            </w:r>
          </w:p>
        </w:tc>
        <w:tc>
          <w:tcPr>
            <w:tcW w:w="1983" w:type="dxa"/>
          </w:tcPr>
          <w:p w:rsidR="000823EB" w:rsidRPr="007607A9" w:rsidRDefault="000823EB" w:rsidP="00584134">
            <w:pPr>
              <w:spacing w:after="40"/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</w:t>
            </w:r>
          </w:p>
        </w:tc>
        <w:tc>
          <w:tcPr>
            <w:tcW w:w="2287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.58 (1.21 to 2.06)</w:t>
            </w:r>
          </w:p>
        </w:tc>
        <w:tc>
          <w:tcPr>
            <w:tcW w:w="1966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2.33 (1.72 to 3.16)</w:t>
            </w:r>
          </w:p>
        </w:tc>
        <w:tc>
          <w:tcPr>
            <w:tcW w:w="2100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4.35 (2.43 to 7.78)</w:t>
            </w:r>
          </w:p>
        </w:tc>
        <w:tc>
          <w:tcPr>
            <w:tcW w:w="210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&lt;0.001</w:t>
            </w:r>
          </w:p>
        </w:tc>
      </w:tr>
      <w:tr w:rsidR="000823EB" w:rsidRPr="007607A9" w:rsidTr="000B0DB1">
        <w:tc>
          <w:tcPr>
            <w:tcW w:w="3849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Model 2</w:t>
            </w:r>
          </w:p>
        </w:tc>
        <w:tc>
          <w:tcPr>
            <w:tcW w:w="1983" w:type="dxa"/>
          </w:tcPr>
          <w:p w:rsidR="000823EB" w:rsidRPr="007607A9" w:rsidRDefault="000823EB" w:rsidP="00584134">
            <w:pPr>
              <w:spacing w:after="40"/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</w:t>
            </w:r>
          </w:p>
        </w:tc>
        <w:tc>
          <w:tcPr>
            <w:tcW w:w="2287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.56 (1.19 to 2.04)</w:t>
            </w:r>
          </w:p>
        </w:tc>
        <w:tc>
          <w:tcPr>
            <w:tcW w:w="1966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2.29 (1.69 to 3.12)</w:t>
            </w:r>
          </w:p>
        </w:tc>
        <w:tc>
          <w:tcPr>
            <w:tcW w:w="2100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4.27 (2.39 to 7.64)</w:t>
            </w:r>
          </w:p>
        </w:tc>
        <w:tc>
          <w:tcPr>
            <w:tcW w:w="210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&lt;0.001</w:t>
            </w:r>
          </w:p>
        </w:tc>
      </w:tr>
      <w:tr w:rsidR="000823EB" w:rsidRPr="007607A9" w:rsidTr="000B0DB1">
        <w:tc>
          <w:tcPr>
            <w:tcW w:w="3849" w:type="dxa"/>
          </w:tcPr>
          <w:p w:rsidR="000823EB" w:rsidRPr="007607A9" w:rsidRDefault="000823EB" w:rsidP="00584134">
            <w:pPr>
              <w:rPr>
                <w:b/>
                <w:sz w:val="22"/>
                <w:szCs w:val="22"/>
              </w:rPr>
            </w:pPr>
          </w:p>
        </w:tc>
        <w:tc>
          <w:tcPr>
            <w:tcW w:w="198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  <w:tc>
          <w:tcPr>
            <w:tcW w:w="2287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  <w:tc>
          <w:tcPr>
            <w:tcW w:w="1966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  <w:tc>
          <w:tcPr>
            <w:tcW w:w="2100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  <w:tc>
          <w:tcPr>
            <w:tcW w:w="210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</w:tr>
      <w:tr w:rsidR="000823EB" w:rsidRPr="007607A9" w:rsidTr="000B0DB1">
        <w:tc>
          <w:tcPr>
            <w:tcW w:w="3849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b/>
                <w:sz w:val="22"/>
                <w:szCs w:val="22"/>
              </w:rPr>
              <w:t>Cancer mortality</w:t>
            </w:r>
          </w:p>
        </w:tc>
        <w:tc>
          <w:tcPr>
            <w:tcW w:w="198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  <w:tc>
          <w:tcPr>
            <w:tcW w:w="2287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  <w:tc>
          <w:tcPr>
            <w:tcW w:w="1966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  <w:tc>
          <w:tcPr>
            <w:tcW w:w="2100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  <w:tc>
          <w:tcPr>
            <w:tcW w:w="210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</w:tr>
      <w:tr w:rsidR="000823EB" w:rsidRPr="007607A9" w:rsidTr="000B0DB1">
        <w:tc>
          <w:tcPr>
            <w:tcW w:w="3849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No deaths</w:t>
            </w:r>
          </w:p>
        </w:tc>
        <w:tc>
          <w:tcPr>
            <w:tcW w:w="198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17</w:t>
            </w:r>
          </w:p>
        </w:tc>
        <w:tc>
          <w:tcPr>
            <w:tcW w:w="2287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20</w:t>
            </w:r>
          </w:p>
        </w:tc>
        <w:tc>
          <w:tcPr>
            <w:tcW w:w="1966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69</w:t>
            </w:r>
          </w:p>
        </w:tc>
        <w:tc>
          <w:tcPr>
            <w:tcW w:w="2100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3</w:t>
            </w:r>
          </w:p>
        </w:tc>
        <w:tc>
          <w:tcPr>
            <w:tcW w:w="210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</w:tr>
      <w:tr w:rsidR="000823EB" w:rsidRPr="007607A9" w:rsidTr="000B0DB1">
        <w:tc>
          <w:tcPr>
            <w:tcW w:w="3849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Crude</w:t>
            </w:r>
          </w:p>
        </w:tc>
        <w:tc>
          <w:tcPr>
            <w:tcW w:w="198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</w:t>
            </w:r>
          </w:p>
        </w:tc>
        <w:tc>
          <w:tcPr>
            <w:tcW w:w="2287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.35 (1.05 to 1.75)</w:t>
            </w:r>
          </w:p>
        </w:tc>
        <w:tc>
          <w:tcPr>
            <w:tcW w:w="1966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2.13 (1.58 to 2.87)</w:t>
            </w:r>
          </w:p>
        </w:tc>
        <w:tc>
          <w:tcPr>
            <w:tcW w:w="2100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.59 (0.50 to 5.00)</w:t>
            </w:r>
          </w:p>
        </w:tc>
        <w:tc>
          <w:tcPr>
            <w:tcW w:w="210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&lt;0.001</w:t>
            </w:r>
          </w:p>
        </w:tc>
      </w:tr>
      <w:tr w:rsidR="000823EB" w:rsidRPr="007607A9" w:rsidTr="000B0DB1">
        <w:tc>
          <w:tcPr>
            <w:tcW w:w="3849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Age &amp; sex adj.</w:t>
            </w:r>
          </w:p>
        </w:tc>
        <w:tc>
          <w:tcPr>
            <w:tcW w:w="198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</w:t>
            </w:r>
          </w:p>
        </w:tc>
        <w:tc>
          <w:tcPr>
            <w:tcW w:w="2287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.06 (0.81 to 1.39)</w:t>
            </w:r>
          </w:p>
        </w:tc>
        <w:tc>
          <w:tcPr>
            <w:tcW w:w="1966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.59 (1.16 to 2.19)</w:t>
            </w:r>
          </w:p>
        </w:tc>
        <w:tc>
          <w:tcPr>
            <w:tcW w:w="2100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*</w:t>
            </w:r>
          </w:p>
        </w:tc>
        <w:tc>
          <w:tcPr>
            <w:tcW w:w="210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</w:tr>
      <w:tr w:rsidR="000823EB" w:rsidRPr="007607A9" w:rsidTr="000B0DB1">
        <w:tc>
          <w:tcPr>
            <w:tcW w:w="3849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Model 1</w:t>
            </w:r>
          </w:p>
        </w:tc>
        <w:tc>
          <w:tcPr>
            <w:tcW w:w="1983" w:type="dxa"/>
          </w:tcPr>
          <w:p w:rsidR="000823EB" w:rsidRPr="007607A9" w:rsidRDefault="000823EB" w:rsidP="00584134">
            <w:pPr>
              <w:spacing w:after="40"/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</w:t>
            </w:r>
          </w:p>
        </w:tc>
        <w:tc>
          <w:tcPr>
            <w:tcW w:w="2287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.06 (0.80 to 1.39)</w:t>
            </w:r>
          </w:p>
        </w:tc>
        <w:tc>
          <w:tcPr>
            <w:tcW w:w="1966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.60 (1.16 to 2.20)</w:t>
            </w:r>
          </w:p>
        </w:tc>
        <w:tc>
          <w:tcPr>
            <w:tcW w:w="2100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*</w:t>
            </w:r>
          </w:p>
        </w:tc>
        <w:tc>
          <w:tcPr>
            <w:tcW w:w="210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</w:tr>
      <w:tr w:rsidR="000823EB" w:rsidRPr="007607A9" w:rsidTr="000B0DB1">
        <w:tc>
          <w:tcPr>
            <w:tcW w:w="3849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Model 2</w:t>
            </w:r>
          </w:p>
        </w:tc>
        <w:tc>
          <w:tcPr>
            <w:tcW w:w="1983" w:type="dxa"/>
          </w:tcPr>
          <w:p w:rsidR="000823EB" w:rsidRPr="007607A9" w:rsidRDefault="000823EB" w:rsidP="00584134">
            <w:pPr>
              <w:spacing w:after="40"/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</w:t>
            </w:r>
          </w:p>
        </w:tc>
        <w:tc>
          <w:tcPr>
            <w:tcW w:w="2287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.05 (0.80 to 1.38)</w:t>
            </w:r>
          </w:p>
        </w:tc>
        <w:tc>
          <w:tcPr>
            <w:tcW w:w="1966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.56 (1.13 to 2.16)</w:t>
            </w:r>
          </w:p>
        </w:tc>
        <w:tc>
          <w:tcPr>
            <w:tcW w:w="2100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*</w:t>
            </w:r>
          </w:p>
        </w:tc>
        <w:tc>
          <w:tcPr>
            <w:tcW w:w="210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</w:tr>
      <w:tr w:rsidR="000823EB" w:rsidRPr="007607A9" w:rsidTr="000B0DB1">
        <w:tc>
          <w:tcPr>
            <w:tcW w:w="3849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  <w:tc>
          <w:tcPr>
            <w:tcW w:w="198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  <w:tc>
          <w:tcPr>
            <w:tcW w:w="2287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  <w:tc>
          <w:tcPr>
            <w:tcW w:w="1966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  <w:tc>
          <w:tcPr>
            <w:tcW w:w="2100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  <w:tc>
          <w:tcPr>
            <w:tcW w:w="210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</w:tr>
      <w:tr w:rsidR="000823EB" w:rsidRPr="007607A9" w:rsidTr="000B0DB1">
        <w:tc>
          <w:tcPr>
            <w:tcW w:w="3849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b/>
                <w:sz w:val="22"/>
                <w:szCs w:val="22"/>
              </w:rPr>
              <w:t>Non-cardiovascular/</w:t>
            </w:r>
            <w:r w:rsidR="004D4557">
              <w:rPr>
                <w:b/>
                <w:sz w:val="22"/>
                <w:szCs w:val="22"/>
              </w:rPr>
              <w:br/>
            </w:r>
            <w:bookmarkStart w:id="0" w:name="_GoBack"/>
            <w:bookmarkEnd w:id="0"/>
            <w:r w:rsidR="002D2D62">
              <w:rPr>
                <w:b/>
                <w:sz w:val="22"/>
                <w:szCs w:val="22"/>
              </w:rPr>
              <w:t>non-</w:t>
            </w:r>
            <w:r w:rsidRPr="007607A9">
              <w:rPr>
                <w:b/>
                <w:sz w:val="22"/>
                <w:szCs w:val="22"/>
              </w:rPr>
              <w:t>cancer mortality</w:t>
            </w:r>
          </w:p>
        </w:tc>
        <w:tc>
          <w:tcPr>
            <w:tcW w:w="198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  <w:tc>
          <w:tcPr>
            <w:tcW w:w="2287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  <w:tc>
          <w:tcPr>
            <w:tcW w:w="1966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  <w:tc>
          <w:tcPr>
            <w:tcW w:w="2100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  <w:tc>
          <w:tcPr>
            <w:tcW w:w="210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</w:tr>
      <w:tr w:rsidR="000823EB" w:rsidRPr="007607A9" w:rsidTr="000B0DB1">
        <w:tc>
          <w:tcPr>
            <w:tcW w:w="3849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No deaths</w:t>
            </w:r>
          </w:p>
        </w:tc>
        <w:tc>
          <w:tcPr>
            <w:tcW w:w="198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67</w:t>
            </w:r>
          </w:p>
        </w:tc>
        <w:tc>
          <w:tcPr>
            <w:tcW w:w="2287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76</w:t>
            </w:r>
          </w:p>
        </w:tc>
        <w:tc>
          <w:tcPr>
            <w:tcW w:w="1966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43</w:t>
            </w:r>
          </w:p>
        </w:tc>
        <w:tc>
          <w:tcPr>
            <w:tcW w:w="2100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8</w:t>
            </w:r>
          </w:p>
        </w:tc>
        <w:tc>
          <w:tcPr>
            <w:tcW w:w="210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</w:p>
        </w:tc>
      </w:tr>
      <w:tr w:rsidR="000823EB" w:rsidRPr="007607A9" w:rsidTr="000B0DB1">
        <w:tc>
          <w:tcPr>
            <w:tcW w:w="3849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Crude</w:t>
            </w:r>
          </w:p>
        </w:tc>
        <w:tc>
          <w:tcPr>
            <w:tcW w:w="198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</w:t>
            </w:r>
          </w:p>
        </w:tc>
        <w:tc>
          <w:tcPr>
            <w:tcW w:w="2287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.51 (1.09 to 2.10)</w:t>
            </w:r>
          </w:p>
        </w:tc>
        <w:tc>
          <w:tcPr>
            <w:tcW w:w="1966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2.37 (1.61 to 3.47)</w:t>
            </w:r>
          </w:p>
        </w:tc>
        <w:tc>
          <w:tcPr>
            <w:tcW w:w="2100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7.48 (3.59 to 15.59)</w:t>
            </w:r>
          </w:p>
        </w:tc>
        <w:tc>
          <w:tcPr>
            <w:tcW w:w="210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&lt;0.001</w:t>
            </w:r>
          </w:p>
        </w:tc>
      </w:tr>
      <w:tr w:rsidR="000823EB" w:rsidRPr="007607A9" w:rsidTr="000B0DB1">
        <w:tc>
          <w:tcPr>
            <w:tcW w:w="3849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Age &amp; sex adj.</w:t>
            </w:r>
          </w:p>
        </w:tc>
        <w:tc>
          <w:tcPr>
            <w:tcW w:w="198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</w:t>
            </w:r>
          </w:p>
        </w:tc>
        <w:tc>
          <w:tcPr>
            <w:tcW w:w="2287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.15 (0.81 to 1.64)</w:t>
            </w:r>
          </w:p>
        </w:tc>
        <w:tc>
          <w:tcPr>
            <w:tcW w:w="1966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.68 (1.11 to 2.54)</w:t>
            </w:r>
          </w:p>
        </w:tc>
        <w:tc>
          <w:tcPr>
            <w:tcW w:w="2100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4.18 (1.96 to 8.92)</w:t>
            </w:r>
          </w:p>
        </w:tc>
        <w:tc>
          <w:tcPr>
            <w:tcW w:w="210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&lt;0.001</w:t>
            </w:r>
          </w:p>
        </w:tc>
      </w:tr>
      <w:tr w:rsidR="000823EB" w:rsidRPr="007607A9" w:rsidTr="000B0DB1">
        <w:tc>
          <w:tcPr>
            <w:tcW w:w="3849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Model 1</w:t>
            </w:r>
          </w:p>
        </w:tc>
        <w:tc>
          <w:tcPr>
            <w:tcW w:w="198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</w:t>
            </w:r>
          </w:p>
        </w:tc>
        <w:tc>
          <w:tcPr>
            <w:tcW w:w="2287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.11 (0.77 to 1.58)</w:t>
            </w:r>
          </w:p>
        </w:tc>
        <w:tc>
          <w:tcPr>
            <w:tcW w:w="1966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.56 (1.02 to 2.39)</w:t>
            </w:r>
          </w:p>
        </w:tc>
        <w:tc>
          <w:tcPr>
            <w:tcW w:w="2100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3.44 (1.60 to 7.40)</w:t>
            </w:r>
          </w:p>
        </w:tc>
        <w:tc>
          <w:tcPr>
            <w:tcW w:w="2103" w:type="dxa"/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0.004</w:t>
            </w:r>
          </w:p>
        </w:tc>
      </w:tr>
      <w:tr w:rsidR="000823EB" w:rsidRPr="007607A9" w:rsidTr="000B0DB1">
        <w:tc>
          <w:tcPr>
            <w:tcW w:w="3849" w:type="dxa"/>
            <w:tcBorders>
              <w:bottom w:val="single" w:sz="4" w:space="0" w:color="auto"/>
            </w:tcBorders>
          </w:tcPr>
          <w:p w:rsidR="000823EB" w:rsidRPr="007607A9" w:rsidRDefault="000823EB" w:rsidP="00584134">
            <w:pPr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lastRenderedPageBreak/>
              <w:t>Model 2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:rsidR="000823EB" w:rsidRPr="007607A9" w:rsidRDefault="000823EB" w:rsidP="00584134">
            <w:pPr>
              <w:spacing w:after="40"/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</w:t>
            </w:r>
          </w:p>
        </w:tc>
        <w:tc>
          <w:tcPr>
            <w:tcW w:w="2287" w:type="dxa"/>
            <w:tcBorders>
              <w:bottom w:val="single" w:sz="4" w:space="0" w:color="auto"/>
            </w:tcBorders>
          </w:tcPr>
          <w:p w:rsidR="000823EB" w:rsidRPr="007607A9" w:rsidRDefault="000823EB" w:rsidP="00584134">
            <w:pPr>
              <w:spacing w:after="40"/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.09 (0.76 to 1.56)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:rsidR="000823EB" w:rsidRPr="007607A9" w:rsidRDefault="000823EB" w:rsidP="00584134">
            <w:pPr>
              <w:spacing w:after="40"/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1.53 (1.00 to 2.34)</w:t>
            </w:r>
          </w:p>
        </w:tc>
        <w:tc>
          <w:tcPr>
            <w:tcW w:w="2100" w:type="dxa"/>
            <w:tcBorders>
              <w:bottom w:val="single" w:sz="4" w:space="0" w:color="auto"/>
            </w:tcBorders>
          </w:tcPr>
          <w:p w:rsidR="000823EB" w:rsidRPr="007607A9" w:rsidRDefault="000823EB" w:rsidP="00584134">
            <w:pPr>
              <w:spacing w:after="40"/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3.38 (1.57 to 7.26)</w:t>
            </w:r>
          </w:p>
        </w:tc>
        <w:tc>
          <w:tcPr>
            <w:tcW w:w="2103" w:type="dxa"/>
            <w:tcBorders>
              <w:bottom w:val="single" w:sz="4" w:space="0" w:color="auto"/>
            </w:tcBorders>
          </w:tcPr>
          <w:p w:rsidR="000823EB" w:rsidRPr="007607A9" w:rsidRDefault="000823EB" w:rsidP="00584134">
            <w:pPr>
              <w:spacing w:after="40"/>
              <w:rPr>
                <w:sz w:val="22"/>
                <w:szCs w:val="22"/>
              </w:rPr>
            </w:pPr>
            <w:r w:rsidRPr="007607A9">
              <w:rPr>
                <w:sz w:val="22"/>
                <w:szCs w:val="22"/>
              </w:rPr>
              <w:t>0.005</w:t>
            </w:r>
          </w:p>
        </w:tc>
      </w:tr>
    </w:tbl>
    <w:p w:rsidR="0032216E" w:rsidRDefault="0032216E" w:rsidP="00812B4C"/>
    <w:sectPr w:rsidR="0032216E" w:rsidSect="000823E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3EB"/>
    <w:rsid w:val="0001270E"/>
    <w:rsid w:val="00024B49"/>
    <w:rsid w:val="000257AA"/>
    <w:rsid w:val="00036504"/>
    <w:rsid w:val="00045290"/>
    <w:rsid w:val="00054651"/>
    <w:rsid w:val="00054B17"/>
    <w:rsid w:val="00062A5B"/>
    <w:rsid w:val="00062C7A"/>
    <w:rsid w:val="0006429D"/>
    <w:rsid w:val="000669C7"/>
    <w:rsid w:val="000704F2"/>
    <w:rsid w:val="000736CC"/>
    <w:rsid w:val="000823EB"/>
    <w:rsid w:val="00084B05"/>
    <w:rsid w:val="0009407E"/>
    <w:rsid w:val="000A1D3A"/>
    <w:rsid w:val="000A79C9"/>
    <w:rsid w:val="000A7D4E"/>
    <w:rsid w:val="000B08EE"/>
    <w:rsid w:val="000B0DB1"/>
    <w:rsid w:val="000C40DC"/>
    <w:rsid w:val="000C4331"/>
    <w:rsid w:val="000D1890"/>
    <w:rsid w:val="000D270B"/>
    <w:rsid w:val="000D4A96"/>
    <w:rsid w:val="000E1B2A"/>
    <w:rsid w:val="000F267E"/>
    <w:rsid w:val="00100967"/>
    <w:rsid w:val="00111619"/>
    <w:rsid w:val="0011188E"/>
    <w:rsid w:val="0011192D"/>
    <w:rsid w:val="00135973"/>
    <w:rsid w:val="00142B11"/>
    <w:rsid w:val="00143CE3"/>
    <w:rsid w:val="00146B0F"/>
    <w:rsid w:val="001532F8"/>
    <w:rsid w:val="001609FE"/>
    <w:rsid w:val="00162C76"/>
    <w:rsid w:val="00192694"/>
    <w:rsid w:val="001939F1"/>
    <w:rsid w:val="00193CEB"/>
    <w:rsid w:val="001A0A22"/>
    <w:rsid w:val="001A49BB"/>
    <w:rsid w:val="001B1B67"/>
    <w:rsid w:val="001B272E"/>
    <w:rsid w:val="001B5D84"/>
    <w:rsid w:val="001B718F"/>
    <w:rsid w:val="001C2B95"/>
    <w:rsid w:val="001D470B"/>
    <w:rsid w:val="001D5520"/>
    <w:rsid w:val="001F57E2"/>
    <w:rsid w:val="001F67C3"/>
    <w:rsid w:val="001F7F9A"/>
    <w:rsid w:val="002002DF"/>
    <w:rsid w:val="00200818"/>
    <w:rsid w:val="0020700E"/>
    <w:rsid w:val="00217366"/>
    <w:rsid w:val="00220B14"/>
    <w:rsid w:val="0022120D"/>
    <w:rsid w:val="00235527"/>
    <w:rsid w:val="00236B7E"/>
    <w:rsid w:val="002370D1"/>
    <w:rsid w:val="002430AA"/>
    <w:rsid w:val="00243286"/>
    <w:rsid w:val="00244FEA"/>
    <w:rsid w:val="00246C13"/>
    <w:rsid w:val="0025185D"/>
    <w:rsid w:val="0025324A"/>
    <w:rsid w:val="002574A7"/>
    <w:rsid w:val="002607E4"/>
    <w:rsid w:val="00266A74"/>
    <w:rsid w:val="00267292"/>
    <w:rsid w:val="00270842"/>
    <w:rsid w:val="0027094E"/>
    <w:rsid w:val="002744F8"/>
    <w:rsid w:val="00282655"/>
    <w:rsid w:val="00283F47"/>
    <w:rsid w:val="0029486E"/>
    <w:rsid w:val="00297EF3"/>
    <w:rsid w:val="002A01A2"/>
    <w:rsid w:val="002A0648"/>
    <w:rsid w:val="002A6076"/>
    <w:rsid w:val="002A62D2"/>
    <w:rsid w:val="002B3747"/>
    <w:rsid w:val="002B525F"/>
    <w:rsid w:val="002B7F77"/>
    <w:rsid w:val="002D2D62"/>
    <w:rsid w:val="002F0707"/>
    <w:rsid w:val="002F6451"/>
    <w:rsid w:val="003009A9"/>
    <w:rsid w:val="00300FAE"/>
    <w:rsid w:val="00307EEC"/>
    <w:rsid w:val="003155DA"/>
    <w:rsid w:val="003176E3"/>
    <w:rsid w:val="0032216E"/>
    <w:rsid w:val="00322EAD"/>
    <w:rsid w:val="0032716C"/>
    <w:rsid w:val="003317BA"/>
    <w:rsid w:val="003501D5"/>
    <w:rsid w:val="003536CF"/>
    <w:rsid w:val="00357094"/>
    <w:rsid w:val="00357769"/>
    <w:rsid w:val="00362E27"/>
    <w:rsid w:val="003655FF"/>
    <w:rsid w:val="003674E7"/>
    <w:rsid w:val="0037301C"/>
    <w:rsid w:val="00376890"/>
    <w:rsid w:val="00381896"/>
    <w:rsid w:val="00387760"/>
    <w:rsid w:val="0039072A"/>
    <w:rsid w:val="0039252C"/>
    <w:rsid w:val="003A37F1"/>
    <w:rsid w:val="003A3CE4"/>
    <w:rsid w:val="003A6C5F"/>
    <w:rsid w:val="003B6017"/>
    <w:rsid w:val="003B7FAE"/>
    <w:rsid w:val="003C1F36"/>
    <w:rsid w:val="003C4640"/>
    <w:rsid w:val="003C7908"/>
    <w:rsid w:val="003D0234"/>
    <w:rsid w:val="003D2689"/>
    <w:rsid w:val="003D2F52"/>
    <w:rsid w:val="003D64DD"/>
    <w:rsid w:val="003F1C43"/>
    <w:rsid w:val="00410958"/>
    <w:rsid w:val="00412572"/>
    <w:rsid w:val="00412A2E"/>
    <w:rsid w:val="0041513B"/>
    <w:rsid w:val="004165A3"/>
    <w:rsid w:val="00416BF4"/>
    <w:rsid w:val="00417E2D"/>
    <w:rsid w:val="00417FE8"/>
    <w:rsid w:val="00424FFE"/>
    <w:rsid w:val="00426EED"/>
    <w:rsid w:val="004442EE"/>
    <w:rsid w:val="00445A95"/>
    <w:rsid w:val="004515B0"/>
    <w:rsid w:val="004668B4"/>
    <w:rsid w:val="00472F09"/>
    <w:rsid w:val="00480375"/>
    <w:rsid w:val="004809F2"/>
    <w:rsid w:val="004816F8"/>
    <w:rsid w:val="004826C1"/>
    <w:rsid w:val="00486B51"/>
    <w:rsid w:val="00486DAA"/>
    <w:rsid w:val="00486FEB"/>
    <w:rsid w:val="00487C7C"/>
    <w:rsid w:val="004B3731"/>
    <w:rsid w:val="004B60C4"/>
    <w:rsid w:val="004C186C"/>
    <w:rsid w:val="004C328A"/>
    <w:rsid w:val="004C59B6"/>
    <w:rsid w:val="004D1BA3"/>
    <w:rsid w:val="004D4557"/>
    <w:rsid w:val="004D5D09"/>
    <w:rsid w:val="004E7B01"/>
    <w:rsid w:val="004F187E"/>
    <w:rsid w:val="004F4511"/>
    <w:rsid w:val="004F6E0C"/>
    <w:rsid w:val="0050220E"/>
    <w:rsid w:val="005046FC"/>
    <w:rsid w:val="0050731D"/>
    <w:rsid w:val="005106E9"/>
    <w:rsid w:val="00515764"/>
    <w:rsid w:val="00524E0A"/>
    <w:rsid w:val="0053493B"/>
    <w:rsid w:val="00534C0B"/>
    <w:rsid w:val="005358D0"/>
    <w:rsid w:val="00536190"/>
    <w:rsid w:val="0053683D"/>
    <w:rsid w:val="00543F1F"/>
    <w:rsid w:val="00544EEC"/>
    <w:rsid w:val="005566D2"/>
    <w:rsid w:val="00556ABE"/>
    <w:rsid w:val="00563546"/>
    <w:rsid w:val="0057378D"/>
    <w:rsid w:val="00574CE8"/>
    <w:rsid w:val="00576EB0"/>
    <w:rsid w:val="00577707"/>
    <w:rsid w:val="005913D4"/>
    <w:rsid w:val="005A1241"/>
    <w:rsid w:val="005B0FE4"/>
    <w:rsid w:val="005B14AD"/>
    <w:rsid w:val="005B66A5"/>
    <w:rsid w:val="005C0734"/>
    <w:rsid w:val="005C117B"/>
    <w:rsid w:val="005C6357"/>
    <w:rsid w:val="005C7438"/>
    <w:rsid w:val="005C74E4"/>
    <w:rsid w:val="005D0ED9"/>
    <w:rsid w:val="005D29B2"/>
    <w:rsid w:val="005E0EE3"/>
    <w:rsid w:val="005E2570"/>
    <w:rsid w:val="005F0285"/>
    <w:rsid w:val="005F0C41"/>
    <w:rsid w:val="005F383E"/>
    <w:rsid w:val="005F41A0"/>
    <w:rsid w:val="005F5938"/>
    <w:rsid w:val="006015C7"/>
    <w:rsid w:val="00602473"/>
    <w:rsid w:val="00605162"/>
    <w:rsid w:val="006108F4"/>
    <w:rsid w:val="00613B00"/>
    <w:rsid w:val="0062208A"/>
    <w:rsid w:val="006343E3"/>
    <w:rsid w:val="006345A1"/>
    <w:rsid w:val="00634F03"/>
    <w:rsid w:val="0063574F"/>
    <w:rsid w:val="006434DE"/>
    <w:rsid w:val="006450DD"/>
    <w:rsid w:val="00647146"/>
    <w:rsid w:val="0065478C"/>
    <w:rsid w:val="0066023C"/>
    <w:rsid w:val="006677EE"/>
    <w:rsid w:val="006811CB"/>
    <w:rsid w:val="00682528"/>
    <w:rsid w:val="006A0263"/>
    <w:rsid w:val="006A2461"/>
    <w:rsid w:val="006A3D4C"/>
    <w:rsid w:val="006A75D2"/>
    <w:rsid w:val="006B02A9"/>
    <w:rsid w:val="006B2031"/>
    <w:rsid w:val="006C1265"/>
    <w:rsid w:val="006C3B75"/>
    <w:rsid w:val="006C49E7"/>
    <w:rsid w:val="006C5C31"/>
    <w:rsid w:val="006E0E77"/>
    <w:rsid w:val="006E6826"/>
    <w:rsid w:val="006F0082"/>
    <w:rsid w:val="006F0C0B"/>
    <w:rsid w:val="006F10C5"/>
    <w:rsid w:val="006F149A"/>
    <w:rsid w:val="006F6DF7"/>
    <w:rsid w:val="007036D0"/>
    <w:rsid w:val="007060B8"/>
    <w:rsid w:val="0071301D"/>
    <w:rsid w:val="00713536"/>
    <w:rsid w:val="007150D1"/>
    <w:rsid w:val="007168EB"/>
    <w:rsid w:val="00716AB0"/>
    <w:rsid w:val="007478F9"/>
    <w:rsid w:val="00747D57"/>
    <w:rsid w:val="007600B1"/>
    <w:rsid w:val="007607A9"/>
    <w:rsid w:val="007626FD"/>
    <w:rsid w:val="00764337"/>
    <w:rsid w:val="00766AFC"/>
    <w:rsid w:val="00767CA0"/>
    <w:rsid w:val="0077053B"/>
    <w:rsid w:val="00786E13"/>
    <w:rsid w:val="00790DE2"/>
    <w:rsid w:val="0079374B"/>
    <w:rsid w:val="00796398"/>
    <w:rsid w:val="007A32BB"/>
    <w:rsid w:val="007A5293"/>
    <w:rsid w:val="007A681D"/>
    <w:rsid w:val="007B2481"/>
    <w:rsid w:val="007B499C"/>
    <w:rsid w:val="007B5281"/>
    <w:rsid w:val="007B56DE"/>
    <w:rsid w:val="007B6123"/>
    <w:rsid w:val="007C17C6"/>
    <w:rsid w:val="007C2CC4"/>
    <w:rsid w:val="007D35B6"/>
    <w:rsid w:val="007D4F23"/>
    <w:rsid w:val="007D641C"/>
    <w:rsid w:val="007E15E1"/>
    <w:rsid w:val="007E5761"/>
    <w:rsid w:val="007E6F0E"/>
    <w:rsid w:val="007F07F2"/>
    <w:rsid w:val="00811318"/>
    <w:rsid w:val="00812B4C"/>
    <w:rsid w:val="0081400E"/>
    <w:rsid w:val="0082067A"/>
    <w:rsid w:val="00820750"/>
    <w:rsid w:val="00832186"/>
    <w:rsid w:val="0083320D"/>
    <w:rsid w:val="0083340B"/>
    <w:rsid w:val="0083581C"/>
    <w:rsid w:val="0084621C"/>
    <w:rsid w:val="008516AD"/>
    <w:rsid w:val="00851785"/>
    <w:rsid w:val="00852D96"/>
    <w:rsid w:val="00861637"/>
    <w:rsid w:val="008630D7"/>
    <w:rsid w:val="00864BF8"/>
    <w:rsid w:val="00870C02"/>
    <w:rsid w:val="00873199"/>
    <w:rsid w:val="0088333B"/>
    <w:rsid w:val="008849DE"/>
    <w:rsid w:val="00890788"/>
    <w:rsid w:val="008928FA"/>
    <w:rsid w:val="008945A3"/>
    <w:rsid w:val="0089720D"/>
    <w:rsid w:val="008979B4"/>
    <w:rsid w:val="008A4193"/>
    <w:rsid w:val="008A74D0"/>
    <w:rsid w:val="008B5BFE"/>
    <w:rsid w:val="008B6C96"/>
    <w:rsid w:val="008B7FAC"/>
    <w:rsid w:val="008D44A7"/>
    <w:rsid w:val="008D5CB8"/>
    <w:rsid w:val="008D619F"/>
    <w:rsid w:val="008E323B"/>
    <w:rsid w:val="008E3461"/>
    <w:rsid w:val="008F54A3"/>
    <w:rsid w:val="0090216E"/>
    <w:rsid w:val="00902C43"/>
    <w:rsid w:val="009043F5"/>
    <w:rsid w:val="0091526F"/>
    <w:rsid w:val="00916281"/>
    <w:rsid w:val="009203CD"/>
    <w:rsid w:val="00920D6F"/>
    <w:rsid w:val="009277A8"/>
    <w:rsid w:val="00930186"/>
    <w:rsid w:val="009325EB"/>
    <w:rsid w:val="00942C71"/>
    <w:rsid w:val="00943BCD"/>
    <w:rsid w:val="0095737B"/>
    <w:rsid w:val="00960A48"/>
    <w:rsid w:val="00963BE8"/>
    <w:rsid w:val="00966E00"/>
    <w:rsid w:val="00967877"/>
    <w:rsid w:val="00977C58"/>
    <w:rsid w:val="00983409"/>
    <w:rsid w:val="00983DF4"/>
    <w:rsid w:val="0098549B"/>
    <w:rsid w:val="00992722"/>
    <w:rsid w:val="009950F8"/>
    <w:rsid w:val="009A0225"/>
    <w:rsid w:val="009A1D42"/>
    <w:rsid w:val="009B05F3"/>
    <w:rsid w:val="009B06E8"/>
    <w:rsid w:val="009B2818"/>
    <w:rsid w:val="009B2D32"/>
    <w:rsid w:val="009C39CD"/>
    <w:rsid w:val="009C787C"/>
    <w:rsid w:val="009D09D9"/>
    <w:rsid w:val="009D20A5"/>
    <w:rsid w:val="009D45AC"/>
    <w:rsid w:val="009D79BC"/>
    <w:rsid w:val="009E20B5"/>
    <w:rsid w:val="009E3F74"/>
    <w:rsid w:val="009F0C17"/>
    <w:rsid w:val="009F67A1"/>
    <w:rsid w:val="00A02C00"/>
    <w:rsid w:val="00A1033A"/>
    <w:rsid w:val="00A104ED"/>
    <w:rsid w:val="00A10DCF"/>
    <w:rsid w:val="00A13DD3"/>
    <w:rsid w:val="00A13E36"/>
    <w:rsid w:val="00A15DEF"/>
    <w:rsid w:val="00A20933"/>
    <w:rsid w:val="00A25E46"/>
    <w:rsid w:val="00A2629C"/>
    <w:rsid w:val="00A26BF7"/>
    <w:rsid w:val="00A408A0"/>
    <w:rsid w:val="00A4577D"/>
    <w:rsid w:val="00A5095B"/>
    <w:rsid w:val="00A62407"/>
    <w:rsid w:val="00A65EC4"/>
    <w:rsid w:val="00A7005A"/>
    <w:rsid w:val="00A77687"/>
    <w:rsid w:val="00A80CAD"/>
    <w:rsid w:val="00A8336A"/>
    <w:rsid w:val="00A86A3E"/>
    <w:rsid w:val="00A96B1F"/>
    <w:rsid w:val="00AA2DE3"/>
    <w:rsid w:val="00AA5B2B"/>
    <w:rsid w:val="00AC3A93"/>
    <w:rsid w:val="00AC4C84"/>
    <w:rsid w:val="00AD2C95"/>
    <w:rsid w:val="00AD3828"/>
    <w:rsid w:val="00AD64D7"/>
    <w:rsid w:val="00AE0F27"/>
    <w:rsid w:val="00AE1A18"/>
    <w:rsid w:val="00AE5B06"/>
    <w:rsid w:val="00B00AA6"/>
    <w:rsid w:val="00B05807"/>
    <w:rsid w:val="00B14BF1"/>
    <w:rsid w:val="00B150E2"/>
    <w:rsid w:val="00B172D2"/>
    <w:rsid w:val="00B23D43"/>
    <w:rsid w:val="00B3107A"/>
    <w:rsid w:val="00B32F15"/>
    <w:rsid w:val="00B37B95"/>
    <w:rsid w:val="00B37EB3"/>
    <w:rsid w:val="00B40AC1"/>
    <w:rsid w:val="00B43A96"/>
    <w:rsid w:val="00B50931"/>
    <w:rsid w:val="00B524BC"/>
    <w:rsid w:val="00B535D2"/>
    <w:rsid w:val="00B56596"/>
    <w:rsid w:val="00B602D1"/>
    <w:rsid w:val="00B60941"/>
    <w:rsid w:val="00B60B2C"/>
    <w:rsid w:val="00B64B5C"/>
    <w:rsid w:val="00B65BE1"/>
    <w:rsid w:val="00B701A2"/>
    <w:rsid w:val="00B75ED1"/>
    <w:rsid w:val="00B9067F"/>
    <w:rsid w:val="00BA054C"/>
    <w:rsid w:val="00BA35D7"/>
    <w:rsid w:val="00BA55F6"/>
    <w:rsid w:val="00BA79D9"/>
    <w:rsid w:val="00BA7CAE"/>
    <w:rsid w:val="00BB0CC1"/>
    <w:rsid w:val="00BB46EF"/>
    <w:rsid w:val="00BB494B"/>
    <w:rsid w:val="00BB623E"/>
    <w:rsid w:val="00BC1F6A"/>
    <w:rsid w:val="00BC6669"/>
    <w:rsid w:val="00BD21C5"/>
    <w:rsid w:val="00BD3A1D"/>
    <w:rsid w:val="00BE33C8"/>
    <w:rsid w:val="00BE75BB"/>
    <w:rsid w:val="00BF3DAB"/>
    <w:rsid w:val="00BF6127"/>
    <w:rsid w:val="00C03A7E"/>
    <w:rsid w:val="00C048C7"/>
    <w:rsid w:val="00C10080"/>
    <w:rsid w:val="00C10EA2"/>
    <w:rsid w:val="00C11B71"/>
    <w:rsid w:val="00C13ABE"/>
    <w:rsid w:val="00C16ADB"/>
    <w:rsid w:val="00C33559"/>
    <w:rsid w:val="00C37523"/>
    <w:rsid w:val="00C45D89"/>
    <w:rsid w:val="00C4761B"/>
    <w:rsid w:val="00C50BFB"/>
    <w:rsid w:val="00C528D3"/>
    <w:rsid w:val="00C55DF1"/>
    <w:rsid w:val="00C5659A"/>
    <w:rsid w:val="00C63CAF"/>
    <w:rsid w:val="00C64A31"/>
    <w:rsid w:val="00C66B49"/>
    <w:rsid w:val="00C758DC"/>
    <w:rsid w:val="00C7595F"/>
    <w:rsid w:val="00C826E1"/>
    <w:rsid w:val="00C95F63"/>
    <w:rsid w:val="00CB01B8"/>
    <w:rsid w:val="00CB5A17"/>
    <w:rsid w:val="00CB63B8"/>
    <w:rsid w:val="00CB757D"/>
    <w:rsid w:val="00CC025E"/>
    <w:rsid w:val="00CC491F"/>
    <w:rsid w:val="00CE7F0E"/>
    <w:rsid w:val="00CF63B4"/>
    <w:rsid w:val="00CF79DE"/>
    <w:rsid w:val="00D018D7"/>
    <w:rsid w:val="00D01A28"/>
    <w:rsid w:val="00D07289"/>
    <w:rsid w:val="00D07EBB"/>
    <w:rsid w:val="00D151FD"/>
    <w:rsid w:val="00D22181"/>
    <w:rsid w:val="00D243B1"/>
    <w:rsid w:val="00D27787"/>
    <w:rsid w:val="00D33B99"/>
    <w:rsid w:val="00D33BDE"/>
    <w:rsid w:val="00D35D77"/>
    <w:rsid w:val="00D515E3"/>
    <w:rsid w:val="00D63DE7"/>
    <w:rsid w:val="00D63E3D"/>
    <w:rsid w:val="00D6443E"/>
    <w:rsid w:val="00D71E13"/>
    <w:rsid w:val="00D8187E"/>
    <w:rsid w:val="00D821B2"/>
    <w:rsid w:val="00D827F2"/>
    <w:rsid w:val="00D96130"/>
    <w:rsid w:val="00D97F7B"/>
    <w:rsid w:val="00DA0900"/>
    <w:rsid w:val="00DA51AF"/>
    <w:rsid w:val="00DC1CAB"/>
    <w:rsid w:val="00DC4AB0"/>
    <w:rsid w:val="00DC5D50"/>
    <w:rsid w:val="00DC626B"/>
    <w:rsid w:val="00DD19E6"/>
    <w:rsid w:val="00DD3B55"/>
    <w:rsid w:val="00DD7894"/>
    <w:rsid w:val="00DD79ED"/>
    <w:rsid w:val="00DE3174"/>
    <w:rsid w:val="00DE5627"/>
    <w:rsid w:val="00DE6C92"/>
    <w:rsid w:val="00E02C6C"/>
    <w:rsid w:val="00E05504"/>
    <w:rsid w:val="00E06201"/>
    <w:rsid w:val="00E11028"/>
    <w:rsid w:val="00E13798"/>
    <w:rsid w:val="00E166F6"/>
    <w:rsid w:val="00E21194"/>
    <w:rsid w:val="00E240D9"/>
    <w:rsid w:val="00E27767"/>
    <w:rsid w:val="00E30692"/>
    <w:rsid w:val="00E33714"/>
    <w:rsid w:val="00E3735D"/>
    <w:rsid w:val="00E54213"/>
    <w:rsid w:val="00E55551"/>
    <w:rsid w:val="00E56EE4"/>
    <w:rsid w:val="00E60F05"/>
    <w:rsid w:val="00E73557"/>
    <w:rsid w:val="00E852EE"/>
    <w:rsid w:val="00E85BAC"/>
    <w:rsid w:val="00E86515"/>
    <w:rsid w:val="00E94D17"/>
    <w:rsid w:val="00E959B8"/>
    <w:rsid w:val="00E95F43"/>
    <w:rsid w:val="00E96AC5"/>
    <w:rsid w:val="00EC7113"/>
    <w:rsid w:val="00ED2C02"/>
    <w:rsid w:val="00EE0897"/>
    <w:rsid w:val="00EF0C75"/>
    <w:rsid w:val="00EF4D2F"/>
    <w:rsid w:val="00EF763B"/>
    <w:rsid w:val="00F060C9"/>
    <w:rsid w:val="00F16545"/>
    <w:rsid w:val="00F25D2D"/>
    <w:rsid w:val="00F35068"/>
    <w:rsid w:val="00F51EFA"/>
    <w:rsid w:val="00F53330"/>
    <w:rsid w:val="00F5338A"/>
    <w:rsid w:val="00F53DC0"/>
    <w:rsid w:val="00F62940"/>
    <w:rsid w:val="00F65CAD"/>
    <w:rsid w:val="00F67FA0"/>
    <w:rsid w:val="00F75629"/>
    <w:rsid w:val="00F77874"/>
    <w:rsid w:val="00F77F0D"/>
    <w:rsid w:val="00F80BFA"/>
    <w:rsid w:val="00F82969"/>
    <w:rsid w:val="00F84FC4"/>
    <w:rsid w:val="00F8724A"/>
    <w:rsid w:val="00F907F9"/>
    <w:rsid w:val="00F919C5"/>
    <w:rsid w:val="00F95CA7"/>
    <w:rsid w:val="00F95CBF"/>
    <w:rsid w:val="00FA2DDF"/>
    <w:rsid w:val="00FA5422"/>
    <w:rsid w:val="00FB26EB"/>
    <w:rsid w:val="00FB5582"/>
    <w:rsid w:val="00FB5BCA"/>
    <w:rsid w:val="00FB7AE4"/>
    <w:rsid w:val="00FC0708"/>
    <w:rsid w:val="00FC241B"/>
    <w:rsid w:val="00FC482E"/>
    <w:rsid w:val="00FC4DF4"/>
    <w:rsid w:val="00FC56BB"/>
    <w:rsid w:val="00FD063E"/>
    <w:rsid w:val="00FD51BB"/>
    <w:rsid w:val="00FD7141"/>
    <w:rsid w:val="00FE6141"/>
    <w:rsid w:val="00FF0A3D"/>
    <w:rsid w:val="00FF4E8D"/>
    <w:rsid w:val="00FF6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FE8743D"/>
  <w15:chartTrackingRefBased/>
  <w15:docId w15:val="{495E0A33-4EEB-4F4C-B569-E70D90459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Standaard">
    <w:name w:val="Normal"/>
    <w:qFormat/>
    <w:rsid w:val="000823EB"/>
    <w:rPr>
      <w:sz w:val="24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4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 Hoogeveen</dc:creator>
  <cp:keywords/>
  <dc:description/>
  <cp:lastModifiedBy>EK Hoogeveen</cp:lastModifiedBy>
  <cp:revision>6</cp:revision>
  <dcterms:created xsi:type="dcterms:W3CDTF">2017-01-01T18:05:00Z</dcterms:created>
  <dcterms:modified xsi:type="dcterms:W3CDTF">2017-01-09T10:08:00Z</dcterms:modified>
</cp:coreProperties>
</file>